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977" w:rsidRDefault="00D101F1" w:rsidP="007D1977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2</w:t>
      </w:r>
      <w:r w:rsidR="007D1977">
        <w:rPr>
          <w:rFonts w:ascii="Times New Roman" w:eastAsia="Times New Roman" w:hAnsi="Times New Roman" w:cs="Times New Roman"/>
          <w:sz w:val="24"/>
          <w:szCs w:val="24"/>
        </w:rPr>
        <w:t>a</w:t>
      </w:r>
    </w:p>
    <w:p w:rsidR="007D1977" w:rsidRDefault="007D1977" w:rsidP="007D1977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ve Statistics and Inter-Corr</w:t>
      </w:r>
      <w:r w:rsidR="00D101F1">
        <w:rPr>
          <w:rFonts w:ascii="Times New Roman" w:eastAsia="Times New Roman" w:hAnsi="Times New Roman" w:cs="Times New Roman"/>
          <w:sz w:val="24"/>
          <w:szCs w:val="24"/>
        </w:rPr>
        <w:t>elations of Variables in Study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rt I)</w:t>
      </w:r>
    </w:p>
    <w:p w:rsidR="007D1977" w:rsidRDefault="007D1977" w:rsidP="007D1977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lenraster"/>
        <w:tblW w:w="1563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878"/>
        <w:gridCol w:w="923"/>
        <w:gridCol w:w="921"/>
        <w:gridCol w:w="822"/>
        <w:gridCol w:w="101"/>
        <w:gridCol w:w="921"/>
        <w:gridCol w:w="923"/>
        <w:gridCol w:w="921"/>
        <w:gridCol w:w="923"/>
        <w:gridCol w:w="923"/>
        <w:gridCol w:w="921"/>
        <w:gridCol w:w="923"/>
        <w:gridCol w:w="921"/>
        <w:gridCol w:w="923"/>
        <w:gridCol w:w="921"/>
        <w:gridCol w:w="923"/>
      </w:tblGrid>
      <w:tr w:rsidR="007F6655" w:rsidRPr="00DB18AB" w:rsidTr="007F6655">
        <w:trPr>
          <w:trHeight w:val="703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D1977" w:rsidRPr="00DB18AB" w:rsidRDefault="007D1977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top w:val="single" w:sz="4" w:space="0" w:color="auto"/>
            </w:tcBorders>
          </w:tcPr>
          <w:p w:rsidR="007D1977" w:rsidRPr="00DB18AB" w:rsidRDefault="007D1977" w:rsidP="00D101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D101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</w:t>
            </w: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aximizing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-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. Domain-specific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im.</w:t>
            </w: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78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gridSpan w:val="2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 Bottled water</w:t>
            </w:r>
          </w:p>
        </w:tc>
        <w:tc>
          <w:tcPr>
            <w:tcW w:w="878" w:type="dxa"/>
          </w:tcPr>
          <w:p w:rsidR="007D1977" w:rsidRPr="007E27B8" w:rsidRDefault="007D1977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23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gridSpan w:val="2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 Food</w:t>
            </w:r>
          </w:p>
        </w:tc>
        <w:tc>
          <w:tcPr>
            <w:tcW w:w="878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7E27B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 Detergent</w:t>
            </w:r>
          </w:p>
        </w:tc>
        <w:tc>
          <w:tcPr>
            <w:tcW w:w="878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P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E27B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7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 w:rsidRPr="007E27B8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="007E27B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 Clothes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="007E27B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E27B8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  <w:r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7E2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="007E27B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 Shoes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27B8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  <w:r w:rsidR="007E27B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1921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1921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192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192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271921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271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1921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 Perfume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4235F0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423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bottom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 Sunglasses</w:t>
            </w:r>
          </w:p>
        </w:tc>
        <w:tc>
          <w:tcPr>
            <w:tcW w:w="878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35F0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="004235F0" w:rsidRPr="004235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4235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805AD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top w:val="nil"/>
              <w:bottom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 Furnitur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D1977" w:rsidRPr="00760D37" w:rsidRDefault="007D1977" w:rsidP="00805A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805AD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23" w:type="dxa"/>
            <w:gridSpan w:val="2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top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 Smartphone</w:t>
            </w:r>
          </w:p>
        </w:tc>
        <w:tc>
          <w:tcPr>
            <w:tcW w:w="878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923" w:type="dxa"/>
            <w:gridSpan w:val="2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805AD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805AD8" w:rsidRP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AD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05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7AE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 Laptop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  <w:r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 Car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  <w:r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D03A0E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  <w:r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D0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D0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D0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0E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 w:rsidR="00D03A0E" w:rsidRPr="00D0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 Gym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E45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1D6E45" w:rsidRPr="001D6E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5. Film</w:t>
            </w:r>
          </w:p>
        </w:tc>
        <w:tc>
          <w:tcPr>
            <w:tcW w:w="878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24CB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632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24CB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24CB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324C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24C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21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  <w:r w:rsidRPr="00632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  <w:r w:rsidRPr="00632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  <w:r w:rsidRPr="00632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923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921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923" w:type="dxa"/>
          </w:tcPr>
          <w:p w:rsidR="007D1977" w:rsidRPr="00760D37" w:rsidRDefault="006324CB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921" w:type="dxa"/>
          </w:tcPr>
          <w:p w:rsidR="007D1977" w:rsidRPr="00760D37" w:rsidRDefault="006324CB" w:rsidP="00632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  <w:r w:rsidRPr="00632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 Book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1E7ACC" w:rsidRPr="001E7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1E7ACC" w:rsidRPr="001E7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1E7ACC" w:rsidRPr="001E7A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21" w:type="dxa"/>
          </w:tcPr>
          <w:p w:rsidR="007D1977" w:rsidRPr="00760D37" w:rsidRDefault="001E7ACC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9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ACC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 Concert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5105D2" w:rsidRPr="005105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5105D2" w:rsidRPr="005105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5105D2" w:rsidRPr="005105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5105D2" w:rsidRPr="005105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05D2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 TV series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923" w:type="dxa"/>
          </w:tcPr>
          <w:p w:rsidR="007D1977" w:rsidRPr="00760D37" w:rsidRDefault="007D1977" w:rsidP="00437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BC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. Restaurant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039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57039C" w:rsidRPr="00570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bottom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 Meal in a restaurant</w:t>
            </w:r>
          </w:p>
        </w:tc>
        <w:tc>
          <w:tcPr>
            <w:tcW w:w="878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="0048691D" w:rsidRPr="00486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921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7027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4A7027" w:rsidRPr="004A7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top w:val="nil"/>
              <w:bottom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. Café/ba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8139F9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39F9" w:rsidRPr="008139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39F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  <w:tcBorders>
              <w:top w:val="nil"/>
            </w:tcBorders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2. Drink in a café/bar </w:t>
            </w:r>
          </w:p>
        </w:tc>
        <w:tc>
          <w:tcPr>
            <w:tcW w:w="878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D2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7D1977" w:rsidP="00D2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46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46E6"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C401DF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C401DF" w:rsidP="00C40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  <w:r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C401DF" w:rsidP="00C40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921" w:type="dxa"/>
            <w:tcBorders>
              <w:top w:val="nil"/>
            </w:tcBorders>
          </w:tcPr>
          <w:p w:rsidR="007D1977" w:rsidRPr="00760D37" w:rsidRDefault="00C401DF" w:rsidP="00C40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  <w:r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7D1977" w:rsidRPr="00760D37" w:rsidRDefault="00C401DF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  <w:r w:rsidRPr="00D246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 Hotel room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="00C401DF" w:rsidRPr="00C401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01D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. Holiday destination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6ED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126EDA" w:rsidRPr="00126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 Area of residence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923" w:type="dxa"/>
          </w:tcPr>
          <w:p w:rsidR="007D1977" w:rsidRPr="00652438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6524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B94545" w:rsidRPr="00B94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54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6. Apartment 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D54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D54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D54C0C" w:rsidRP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D54C0C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  <w:r w:rsidR="007D1977"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D54C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54C0C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7. Job 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="00AE1975" w:rsidRP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AE1975" w:rsidRP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AE1975" w:rsidRP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AE1975" w:rsidRPr="00AE1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97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 Employer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297C6B" w:rsidRPr="00297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97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297C6B" w:rsidRPr="00297C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C6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 Studies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="007F6655" w:rsidRPr="007F66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F6655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9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6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6655" w:rsidRPr="00DB18AB" w:rsidTr="007F6655">
        <w:trPr>
          <w:trHeight w:val="703"/>
        </w:trPr>
        <w:tc>
          <w:tcPr>
            <w:tcW w:w="1848" w:type="dxa"/>
          </w:tcPr>
          <w:p w:rsidR="007D1977" w:rsidRPr="00DB18AB" w:rsidRDefault="007D1977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. Friends</w:t>
            </w:r>
          </w:p>
        </w:tc>
        <w:tc>
          <w:tcPr>
            <w:tcW w:w="878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EC1F55" w:rsidRPr="00EC1F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EC1F55" w:rsidRPr="00EC1F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gridSpan w:val="2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EC1F55" w:rsidRPr="00EC1F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921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EC1F55" w:rsidRPr="00EC1F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7D1977" w:rsidRPr="00760D37" w:rsidRDefault="00EC1F55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9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921" w:type="dxa"/>
          </w:tcPr>
          <w:p w:rsidR="007D1977" w:rsidRPr="00760D37" w:rsidRDefault="00EC1F55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9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923" w:type="dxa"/>
          </w:tcPr>
          <w:p w:rsidR="007D1977" w:rsidRPr="00760D37" w:rsidRDefault="007D1977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F55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</w:tr>
      <w:tr w:rsidR="007F6655" w:rsidRPr="00DB18AB" w:rsidTr="007F6655">
        <w:trPr>
          <w:trHeight w:val="275"/>
        </w:trPr>
        <w:tc>
          <w:tcPr>
            <w:tcW w:w="1848" w:type="dxa"/>
          </w:tcPr>
          <w:p w:rsidR="00D74B1C" w:rsidRPr="00DB18AB" w:rsidRDefault="007D1977" w:rsidP="00D74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</w:t>
            </w:r>
            <w:r w:rsidR="00D74B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ner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610FCC" w:rsidRPr="00610F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E86F9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0D3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D74B1C" w:rsidRPr="00E86F9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1022" w:type="dxa"/>
            <w:gridSpan w:val="2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E86F9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74B1C" w:rsidRPr="004E0BBC" w:rsidRDefault="007D197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74B1C" w:rsidRPr="00E86F9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760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610F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74B1C" w:rsidRPr="00760D37" w:rsidRDefault="00610FCC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9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74B1C" w:rsidRPr="00760D37" w:rsidRDefault="007D1977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FCC">
              <w:rPr>
                <w:rFonts w:ascii="Times New Roman" w:hAnsi="Times New Roman" w:cs="Times New Roman"/>
                <w:sz w:val="24"/>
                <w:szCs w:val="24"/>
              </w:rPr>
              <w:t>148*</w:t>
            </w:r>
          </w:p>
        </w:tc>
      </w:tr>
      <w:tr w:rsidR="007F6655" w:rsidRPr="00DB18AB" w:rsidTr="007F6655">
        <w:trPr>
          <w:trHeight w:val="570"/>
        </w:trPr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E86F97">
            <w:pPr>
              <w:spacing w:after="160" w:line="259" w:lineRule="auto"/>
              <w:ind w:right="-739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E8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E0BBC" w:rsidRPr="004E0B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E0BBC" w:rsidRPr="004E0BBC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7F6655" w:rsidRPr="00DB18AB" w:rsidTr="007F6655">
        <w:trPr>
          <w:trHeight w:val="570"/>
        </w:trPr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735BA1" w:rsidRDefault="00735BA1" w:rsidP="00735BA1">
            <w:pPr>
              <w:spacing w:after="160" w:line="259" w:lineRule="auto"/>
              <w:ind w:right="-739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281D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35BA1" w:rsidRPr="00735B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735BA1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1D45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23" w:type="dxa"/>
            <w:gridSpan w:val="2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:rsidR="00735BA1" w:rsidRPr="00735BA1" w:rsidRDefault="00281D45" w:rsidP="0073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7F6655" w:rsidRPr="00DB18AB" w:rsidTr="007F6655">
        <w:trPr>
          <w:trHeight w:val="849"/>
        </w:trPr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E86F97" w:rsidRDefault="00E86F97" w:rsidP="00E86F97">
            <w:pPr>
              <w:spacing w:after="160" w:line="259" w:lineRule="auto"/>
              <w:ind w:right="-739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E86F97" w:rsidRPr="004E0BBC" w:rsidRDefault="00E86F97" w:rsidP="004E0B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1708" w:rsidRDefault="00D61708" w:rsidP="00E86F97">
      <w:pPr>
        <w:spacing w:after="160" w:line="259" w:lineRule="auto"/>
        <w:ind w:left="-709" w:right="-597" w:firstLine="142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D61708" w:rsidRDefault="00D61708">
      <w:pPr>
        <w:spacing w:after="160" w:line="259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:rsidR="00D61708" w:rsidRDefault="00D101F1" w:rsidP="00D6170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2</w:t>
      </w:r>
      <w:r w:rsidR="00D61708">
        <w:rPr>
          <w:rFonts w:ascii="Times New Roman" w:eastAsia="Times New Roman" w:hAnsi="Times New Roman" w:cs="Times New Roman"/>
          <w:sz w:val="24"/>
          <w:szCs w:val="24"/>
        </w:rPr>
        <w:t>b</w:t>
      </w:r>
    </w:p>
    <w:p w:rsidR="00D61708" w:rsidRDefault="00D61708" w:rsidP="00D6170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ve Statistics and Inter-Corr</w:t>
      </w:r>
      <w:r w:rsidR="00D101F1">
        <w:rPr>
          <w:rFonts w:ascii="Times New Roman" w:eastAsia="Times New Roman" w:hAnsi="Times New Roman" w:cs="Times New Roman"/>
          <w:sz w:val="24"/>
          <w:szCs w:val="24"/>
        </w:rPr>
        <w:t>elations of Variables in Study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rt II)</w:t>
      </w:r>
    </w:p>
    <w:tbl>
      <w:tblPr>
        <w:tblStyle w:val="Tabellenraster"/>
        <w:tblW w:w="1654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944"/>
        <w:gridCol w:w="943"/>
        <w:gridCol w:w="944"/>
        <w:gridCol w:w="943"/>
        <w:gridCol w:w="944"/>
        <w:gridCol w:w="943"/>
        <w:gridCol w:w="944"/>
        <w:gridCol w:w="944"/>
        <w:gridCol w:w="943"/>
        <w:gridCol w:w="944"/>
        <w:gridCol w:w="943"/>
        <w:gridCol w:w="944"/>
        <w:gridCol w:w="943"/>
        <w:gridCol w:w="841"/>
        <w:gridCol w:w="944"/>
        <w:gridCol w:w="669"/>
      </w:tblGrid>
      <w:tr w:rsidR="002C50E2" w:rsidRPr="00DB18AB" w:rsidTr="007E27B8">
        <w:trPr>
          <w:trHeight w:val="665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 Book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 Concert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 TV series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. Restaurant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 Meal in a restaurant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. Café/bar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  <w:tcBorders>
              <w:bottom w:val="nil"/>
            </w:tcBorders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2. Drink in a café/bar </w:t>
            </w: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 Hotel room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C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FF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  <w:tcBorders>
              <w:top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. Holiday destination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 Area of residence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224C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57A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="00FF57AD" w:rsidRPr="00FF5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39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236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39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 w:rsidR="00236390" w:rsidRPr="00236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39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236390" w:rsidRPr="00236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39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236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6. Apartment </w:t>
            </w:r>
          </w:p>
        </w:tc>
        <w:tc>
          <w:tcPr>
            <w:tcW w:w="944" w:type="dxa"/>
          </w:tcPr>
          <w:p w:rsidR="00D61708" w:rsidRPr="00224C73" w:rsidRDefault="0025474A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1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7. Job 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 Employer</w:t>
            </w:r>
          </w:p>
        </w:tc>
        <w:tc>
          <w:tcPr>
            <w:tcW w:w="944" w:type="dxa"/>
          </w:tcPr>
          <w:p w:rsidR="00D61708" w:rsidRPr="00224C73" w:rsidRDefault="0025474A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1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25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25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25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474A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="0025474A" w:rsidRPr="00254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 Studies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CF46ED"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CF4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CF46ED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CF46ED"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CF46ED"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CF46ED"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F46ED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 w:rsidRPr="00CF4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. Friends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882F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1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2FB8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882FB8" w:rsidRPr="00882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</w:tcPr>
          <w:p w:rsidR="00D61708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  <w:tcBorders>
              <w:bottom w:val="single" w:sz="4" w:space="0" w:color="auto"/>
            </w:tcBorders>
          </w:tcPr>
          <w:p w:rsidR="00D61708" w:rsidRPr="00DB18AB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1. Partner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="002C50E2"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24C7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2C50E2"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2C5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2C5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2C50E2"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2C50E2"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61708" w:rsidRPr="00224C73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50E2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 w:rsidRPr="002C50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D61708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50E2" w:rsidRPr="00DB18AB" w:rsidTr="00D51223">
        <w:trPr>
          <w:trHeight w:val="665"/>
        </w:trPr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:rsidR="00D61708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D61708" w:rsidRPr="00DA727C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72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2C747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F9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F9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F9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:rsidR="00D61708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2C50E2" w:rsidRPr="00DB18AB" w:rsidTr="007E27B8">
        <w:trPr>
          <w:trHeight w:val="665"/>
        </w:trPr>
        <w:tc>
          <w:tcPr>
            <w:tcW w:w="1829" w:type="dxa"/>
            <w:tcBorders>
              <w:top w:val="nil"/>
            </w:tcBorders>
          </w:tcPr>
          <w:p w:rsidR="00D61708" w:rsidRPr="00DA727C" w:rsidRDefault="00D61708" w:rsidP="007E27B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72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D 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1708" w:rsidRPr="005D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2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74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2C747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1708" w:rsidRPr="005D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2C747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1708" w:rsidRPr="005D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43" w:type="dxa"/>
            <w:tcBorders>
              <w:top w:val="nil"/>
            </w:tcBorders>
          </w:tcPr>
          <w:p w:rsidR="00D61708" w:rsidRPr="005D416D" w:rsidRDefault="002C747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1708" w:rsidRPr="005D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1" w:type="dxa"/>
            <w:tcBorders>
              <w:top w:val="nil"/>
            </w:tcBorders>
          </w:tcPr>
          <w:p w:rsidR="00D61708" w:rsidRPr="005D416D" w:rsidRDefault="00F92F72" w:rsidP="002C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1708" w:rsidRPr="005D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747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4" w:type="dxa"/>
            <w:tcBorders>
              <w:top w:val="nil"/>
            </w:tcBorders>
          </w:tcPr>
          <w:p w:rsidR="00D61708" w:rsidRPr="005D416D" w:rsidRDefault="00D61708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1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747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69" w:type="dxa"/>
            <w:tcBorders>
              <w:top w:val="nil"/>
            </w:tcBorders>
          </w:tcPr>
          <w:p w:rsidR="00D61708" w:rsidRPr="005D416D" w:rsidRDefault="00F92F72" w:rsidP="007E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D61708" w:rsidRDefault="00D61708" w:rsidP="00D61708">
      <w:pPr>
        <w:rPr>
          <w:rFonts w:ascii="Times New Roman" w:eastAsia="Calibri" w:hAnsi="Times New Roman" w:cs="Times New Roman"/>
          <w:sz w:val="24"/>
          <w:szCs w:val="24"/>
        </w:rPr>
      </w:pPr>
    </w:p>
    <w:p w:rsidR="00D101F1" w:rsidRDefault="00D101F1" w:rsidP="00D101F1">
      <w:pPr>
        <w:pStyle w:val="Fuzeile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</w:rPr>
        <w:t xml:space="preserve">** </w:t>
      </w:r>
      <w:proofErr w:type="gramStart"/>
      <w:r>
        <w:rPr>
          <w:rFonts w:ascii="Times New Roman" w:hAnsi="Times New Roman" w:cs="Times New Roman"/>
          <w:i/>
        </w:rPr>
        <w:t>p</w:t>
      </w:r>
      <w:proofErr w:type="gramEnd"/>
      <w:r>
        <w:rPr>
          <w:rFonts w:ascii="Times New Roman" w:hAnsi="Times New Roman" w:cs="Times New Roman"/>
        </w:rPr>
        <w:t xml:space="preserve"> &lt; .01 (2-tailed); 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5 (2-tailed)</w:t>
      </w:r>
    </w:p>
    <w:p w:rsidR="00E86F97" w:rsidRPr="00877D6A" w:rsidRDefault="00E86F97" w:rsidP="00D61708">
      <w:pPr>
        <w:spacing w:after="160" w:line="259" w:lineRule="auto"/>
        <w:ind w:right="-597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E86F97" w:rsidRPr="00877D6A" w:rsidSect="007D19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91D" w:rsidRDefault="0048691D" w:rsidP="00F834E1">
      <w:pPr>
        <w:spacing w:after="0" w:line="240" w:lineRule="auto"/>
      </w:pPr>
      <w:r>
        <w:separator/>
      </w:r>
    </w:p>
  </w:endnote>
  <w:endnote w:type="continuationSeparator" w:id="0">
    <w:p w:rsidR="0048691D" w:rsidRDefault="0048691D" w:rsidP="00F83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91D" w:rsidRDefault="0048691D" w:rsidP="00F834E1">
      <w:pPr>
        <w:spacing w:after="0" w:line="240" w:lineRule="auto"/>
      </w:pPr>
      <w:r>
        <w:separator/>
      </w:r>
    </w:p>
  </w:footnote>
  <w:footnote w:type="continuationSeparator" w:id="0">
    <w:p w:rsidR="0048691D" w:rsidRDefault="0048691D" w:rsidP="00F83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77"/>
    <w:rsid w:val="000F0C14"/>
    <w:rsid w:val="00126EDA"/>
    <w:rsid w:val="00171C09"/>
    <w:rsid w:val="001D6E45"/>
    <w:rsid w:val="001E7ACC"/>
    <w:rsid w:val="00236390"/>
    <w:rsid w:val="0025474A"/>
    <w:rsid w:val="00271921"/>
    <w:rsid w:val="00281D45"/>
    <w:rsid w:val="00294D2E"/>
    <w:rsid w:val="00297C6B"/>
    <w:rsid w:val="002C50E2"/>
    <w:rsid w:val="002C7478"/>
    <w:rsid w:val="003B2866"/>
    <w:rsid w:val="003F7AEE"/>
    <w:rsid w:val="004235F0"/>
    <w:rsid w:val="00437BCF"/>
    <w:rsid w:val="0048691D"/>
    <w:rsid w:val="004A7027"/>
    <w:rsid w:val="004E0BBC"/>
    <w:rsid w:val="005105D2"/>
    <w:rsid w:val="00556D17"/>
    <w:rsid w:val="0057039C"/>
    <w:rsid w:val="00610FCC"/>
    <w:rsid w:val="006324CB"/>
    <w:rsid w:val="00652438"/>
    <w:rsid w:val="00735BA1"/>
    <w:rsid w:val="007D1977"/>
    <w:rsid w:val="007E27B8"/>
    <w:rsid w:val="007F6655"/>
    <w:rsid w:val="00805AD8"/>
    <w:rsid w:val="008139F9"/>
    <w:rsid w:val="00870F71"/>
    <w:rsid w:val="00877D6A"/>
    <w:rsid w:val="00882FB8"/>
    <w:rsid w:val="00AE1975"/>
    <w:rsid w:val="00B94545"/>
    <w:rsid w:val="00C401DF"/>
    <w:rsid w:val="00CF46ED"/>
    <w:rsid w:val="00D03A0E"/>
    <w:rsid w:val="00D101F1"/>
    <w:rsid w:val="00D246E6"/>
    <w:rsid w:val="00D51223"/>
    <w:rsid w:val="00D54C0C"/>
    <w:rsid w:val="00D61708"/>
    <w:rsid w:val="00D74B1C"/>
    <w:rsid w:val="00D94BF7"/>
    <w:rsid w:val="00E86F97"/>
    <w:rsid w:val="00EC1F55"/>
    <w:rsid w:val="00F834E1"/>
    <w:rsid w:val="00F92F72"/>
    <w:rsid w:val="00FF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7DF8A28A-EE05-4ADF-9D49-B849F623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1977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1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83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34E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83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34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7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4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4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koris, Michail</dc:creator>
  <cp:keywords/>
  <dc:description/>
  <cp:lastModifiedBy>Kokkoris, Michail</cp:lastModifiedBy>
  <cp:revision>3</cp:revision>
  <dcterms:created xsi:type="dcterms:W3CDTF">2018-11-23T11:36:00Z</dcterms:created>
  <dcterms:modified xsi:type="dcterms:W3CDTF">2018-11-23T11:36:00Z</dcterms:modified>
</cp:coreProperties>
</file>